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59C57" w14:textId="77777777" w:rsidR="001843A4" w:rsidRPr="00DC3228" w:rsidRDefault="002D0B01" w:rsidP="001843A4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</w:pPr>
      <w:r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 xml:space="preserve">Earlier </w:t>
      </w:r>
      <w:r w:rsidR="00C5213F"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>p</w:t>
      </w:r>
      <w:r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 xml:space="preserve">ublished </w:t>
      </w:r>
      <w:r w:rsidR="00C5213F"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>d</w:t>
      </w:r>
      <w:r w:rsidR="005B1A34" w:rsidRPr="00DC3228">
        <w:rPr>
          <w:rFonts w:ascii="Times New Roman,MS Mincho" w:hAnsi="Times New Roman,MS Mincho" w:cs="Times New Roman,MS Mincho" w:hint="eastAsia"/>
          <w:b/>
          <w:color w:val="000000" w:themeColor="text1"/>
          <w:sz w:val="36"/>
          <w:szCs w:val="36"/>
          <w:lang w:eastAsia="ko-KR"/>
        </w:rPr>
        <w:t>ata</w:t>
      </w:r>
      <w:r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 xml:space="preserve"> on </w:t>
      </w:r>
      <w:r w:rsidR="00C5213F"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>g</w:t>
      </w:r>
      <w:r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 xml:space="preserve">enetic </w:t>
      </w:r>
      <w:r w:rsidR="00C5213F"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>c</w:t>
      </w:r>
      <w:r w:rsidRPr="00DC3228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>hanges in CLL</w:t>
      </w:r>
    </w:p>
    <w:p w14:paraId="684B9882" w14:textId="5A38D058" w:rsidR="001843A4" w:rsidRPr="00DC3228" w:rsidRDefault="002D0B01" w:rsidP="005347CD">
      <w:pPr>
        <w:snapToGrid w:val="0"/>
        <w:spacing w:line="480" w:lineRule="auto"/>
        <w:ind w:firstLineChars="200" w:firstLine="480"/>
        <w:rPr>
          <w:rFonts w:ascii="Times New Roman,HY신명조" w:eastAsia="Times New Roman,HY신명조" w:hAnsi="Times New Roman,HY신명조" w:cs="Times New Roman,HY신명조"/>
          <w:color w:val="000000" w:themeColor="text1"/>
          <w:sz w:val="24"/>
          <w:szCs w:val="24"/>
        </w:rPr>
      </w:pP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ene mutations were investigated in 48 patients using </w:t>
      </w:r>
      <w:bookmarkStart w:id="0" w:name="_GoBack"/>
      <w:bookmarkEnd w:id="0"/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xt</w:t>
      </w:r>
      <w:r w:rsidR="003236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eneration sequencing. Three quarters (36/48) of the patients had mutations. Among the patients with </w:t>
      </w:r>
      <w:r w:rsidRPr="00DC3228">
        <w:rPr>
          <w:rFonts w:ascii="Times New Roman" w:eastAsia="Times New Roman" w:hAnsi="Times New Roman" w:cs="Times New Roman"/>
          <w:color w:val="000000"/>
          <w:sz w:val="24"/>
          <w:szCs w:val="24"/>
        </w:rPr>
        <w:t>mutated genes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r w:rsidR="00DC3228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umber of detected mutations varied from 1 to 6. More specifically, 29.2% (14/48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d</w:t>
      </w:r>
      <w:r w:rsidR="00DC3228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mutation, 22.9% (11/48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d</w:t>
      </w:r>
      <w:r w:rsidR="00DC3228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 mutations, 14.6% (7/48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d</w:t>
      </w:r>
      <w:r w:rsidR="00DC3228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 mutations, 4.2% (2/48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d</w:t>
      </w:r>
      <w:r w:rsidR="00DC3228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4 mutations, and 2.1% (1/48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C3228">
        <w:rPr>
          <w:rFonts w:ascii="Times New Roman" w:eastAsia="Times New Roman" w:hAnsi="Times New Roman" w:cs="Times New Roman"/>
          <w:color w:val="000000"/>
          <w:sz w:val="24"/>
          <w:szCs w:val="24"/>
        </w:rPr>
        <w:t>patients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d</w:t>
      </w:r>
      <w:r w:rsidR="00DC3228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 or 6 mutations.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 xml:space="preserve">The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TM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tation was the most frequent type of mutation</w:t>
      </w:r>
      <w:r w:rsidRPr="00DC3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20.8%, 10/48), followed by</w:t>
      </w:r>
      <w:r w:rsidRPr="00DC3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457F3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utation </w:t>
      </w:r>
      <w:r w:rsidR="00C457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4.6%, 7/41),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F3B1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0.4%, 5/48),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KLHL6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8.3%, 4/48),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AMB4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6.3%, 3/48),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COR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6.3%, 3/48), and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OTCH1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6.3%, 3/48). </w:t>
      </w:r>
      <w:r w:rsidRPr="00DC3228">
        <w:rPr>
          <w:rFonts w:ascii="Times New Roman" w:eastAsia="Times New Roman" w:hAnsi="Times New Roman" w:cs="Times New Roman"/>
          <w:color w:val="000000"/>
          <w:sz w:val="24"/>
          <w:szCs w:val="24"/>
        </w:rPr>
        <w:t>Mutations in</w:t>
      </w:r>
      <w:r w:rsidR="00DC3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ZH2</w:t>
      </w:r>
      <w:r w:rsidRPr="00DC3228">
        <w:rPr>
          <w:rFonts w:ascii="Times New Roman,HY신명조" w:eastAsia="Times New Roman,HY신명조" w:hAnsi="Times New Roman,HY신명조" w:cs="Times New Roman,HY신명조"/>
          <w:color w:val="000000" w:themeColor="text1"/>
          <w:sz w:val="24"/>
          <w:szCs w:val="24"/>
        </w:rPr>
        <w:t xml:space="preserve">,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SF1R, MYD88, SH2B3, BRD2, FAT4, TGM7, POT1, SF1, SETBP1, ZRSR2, CHD2, EGR2, MED12, RB1, LRP1B, ITPKB, ZMYM3, CDKN2A, DDX3X, STAG2, TCF12, CEBPA, SAMHD1, GATA2, KIT, SCRIB, RUNX1</w:t>
      </w:r>
      <w:r w:rsidRPr="00DC3228">
        <w:rPr>
          <w:rFonts w:ascii="Times New Roman,HY신명조" w:eastAsia="Times New Roman,HY신명조" w:hAnsi="Times New Roman,HY신명조" w:cs="Times New Roman,HY신명조"/>
          <w:color w:val="000000" w:themeColor="text1"/>
          <w:sz w:val="24"/>
          <w:szCs w:val="24"/>
        </w:rPr>
        <w:t xml:space="preserve">,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KD3</w:t>
      </w:r>
      <w:r w:rsidRPr="00DC3228">
        <w:rPr>
          <w:rFonts w:ascii="Times New Roman,HY신명조" w:eastAsia="Times New Roman,HY신명조" w:hAnsi="Times New Roman,HY신명조" w:cs="Times New Roman,HY신명조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 found in less than 5% (1</w:t>
      </w:r>
      <w:r w:rsidRPr="00DC3228">
        <w:rPr>
          <w:rFonts w:ascii="Times New Roman,HY신명조" w:eastAsia="Times New Roman,HY신명조" w:hAnsi="Times New Roman,HY신명조" w:cs="Times New Roman,HY신명조"/>
          <w:color w:val="000000" w:themeColor="text1"/>
          <w:sz w:val="24"/>
          <w:szCs w:val="24"/>
        </w:rPr>
        <w:t xml:space="preserve">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 2) of patients.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o or three mutations within one gene were </w:t>
      </w:r>
      <w:r w:rsid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multaneously 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bserved in </w:t>
      </w:r>
      <w:r w:rsidR="00C36D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TM, TP53, KLHL6, NOTCH1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DC322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AT4</w:t>
      </w:r>
      <w:r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4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s</w:t>
      </w:r>
      <w:r w:rsidR="00C36D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</w:t>
      </w:r>
      <w:r w:rsidR="00C36DDB" w:rsidRPr="00C36D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6DDB" w:rsidRPr="00DC3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me patients</w:t>
      </w:r>
      <w:r w:rsidRPr="00DC3228">
        <w:rPr>
          <w:rFonts w:ascii="Times New Roman,HY신명조" w:eastAsia="Times New Roman,HY신명조" w:hAnsi="Times New Roman,HY신명조" w:cs="Times New Roman,HY신명조"/>
          <w:color w:val="000000" w:themeColor="text1"/>
          <w:sz w:val="24"/>
          <w:szCs w:val="24"/>
        </w:rPr>
        <w:t>.</w:t>
      </w:r>
    </w:p>
    <w:p w14:paraId="3726AA70" w14:textId="77777777" w:rsidR="00D443FD" w:rsidRPr="00DC3228" w:rsidRDefault="00D443FD"/>
    <w:sectPr w:rsidR="00D443FD" w:rsidRPr="00DC3228" w:rsidSect="00D85E0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EC7665" w14:textId="77777777" w:rsidR="00DB743E" w:rsidRDefault="00DB743E" w:rsidP="00DB743E">
      <w:pPr>
        <w:spacing w:after="0" w:line="240" w:lineRule="auto"/>
      </w:pPr>
      <w:r>
        <w:separator/>
      </w:r>
    </w:p>
  </w:endnote>
  <w:endnote w:type="continuationSeparator" w:id="0">
    <w:p w14:paraId="271B6D91" w14:textId="77777777" w:rsidR="00DB743E" w:rsidRDefault="00DB743E" w:rsidP="00DB7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MS Mincho">
    <w:altName w:val="Times New Roman"/>
    <w:charset w:val="00"/>
    <w:family w:val="roman"/>
    <w:pitch w:val="default"/>
  </w:font>
  <w:font w:name="Times New Roman,HY신명조">
    <w:altName w:val="바탕"/>
    <w:charset w:val="81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ADB42F" w14:textId="77777777" w:rsidR="00DB743E" w:rsidRDefault="00DB743E" w:rsidP="00DB743E">
      <w:pPr>
        <w:spacing w:after="0" w:line="240" w:lineRule="auto"/>
      </w:pPr>
      <w:r>
        <w:separator/>
      </w:r>
    </w:p>
  </w:footnote>
  <w:footnote w:type="continuationSeparator" w:id="0">
    <w:p w14:paraId="424BBE91" w14:textId="77777777" w:rsidR="00DB743E" w:rsidRDefault="00DB743E" w:rsidP="00DB7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188|197|190|207|197|201|200|197|199|207|197|206|200|197|187|185|"/>
    <w:docVar w:name="Username" w:val="Senior Editor"/>
  </w:docVars>
  <w:rsids>
    <w:rsidRoot w:val="001843A4"/>
    <w:rsid w:val="001843A4"/>
    <w:rsid w:val="002D0B01"/>
    <w:rsid w:val="003236AE"/>
    <w:rsid w:val="004165F4"/>
    <w:rsid w:val="005347CD"/>
    <w:rsid w:val="005B1A34"/>
    <w:rsid w:val="006801D1"/>
    <w:rsid w:val="00881152"/>
    <w:rsid w:val="00936B13"/>
    <w:rsid w:val="00A577E0"/>
    <w:rsid w:val="00B14826"/>
    <w:rsid w:val="00C36DDB"/>
    <w:rsid w:val="00C457F3"/>
    <w:rsid w:val="00C5213F"/>
    <w:rsid w:val="00D443FD"/>
    <w:rsid w:val="00D85E09"/>
    <w:rsid w:val="00DB743E"/>
    <w:rsid w:val="00DC3228"/>
    <w:rsid w:val="00FB460C"/>
    <w:rsid w:val="00FC427A"/>
    <w:rsid w:val="15DA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C0015D"/>
  <w15:docId w15:val="{DA7D3F06-CD53-49B8-9187-8342902F3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3A4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43A4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843A4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843A4"/>
    <w:rPr>
      <w:kern w:val="0"/>
      <w:sz w:val="22"/>
      <w:lang w:eastAsia="ja-JP"/>
    </w:rPr>
  </w:style>
  <w:style w:type="paragraph" w:styleId="a5">
    <w:name w:val="Balloon Text"/>
    <w:basedOn w:val="a"/>
    <w:link w:val="Char0"/>
    <w:uiPriority w:val="99"/>
    <w:semiHidden/>
    <w:unhideWhenUsed/>
    <w:rsid w:val="001843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843A4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DC3228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1">
    <w:name w:val="메모 주제 Char"/>
    <w:basedOn w:val="Char"/>
    <w:link w:val="a6"/>
    <w:uiPriority w:val="99"/>
    <w:semiHidden/>
    <w:rsid w:val="00DC3228"/>
    <w:rPr>
      <w:b/>
      <w:bCs/>
      <w:kern w:val="0"/>
      <w:sz w:val="22"/>
      <w:szCs w:val="20"/>
      <w:lang w:eastAsia="ja-JP"/>
    </w:rPr>
  </w:style>
  <w:style w:type="character" w:styleId="a7">
    <w:name w:val="line number"/>
    <w:basedOn w:val="a0"/>
    <w:uiPriority w:val="99"/>
    <w:semiHidden/>
    <w:unhideWhenUsed/>
    <w:rsid w:val="00D85E09"/>
  </w:style>
  <w:style w:type="paragraph" w:styleId="a8">
    <w:name w:val="header"/>
    <w:basedOn w:val="a"/>
    <w:link w:val="Char2"/>
    <w:uiPriority w:val="99"/>
    <w:unhideWhenUsed/>
    <w:rsid w:val="00DB743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DB743E"/>
    <w:rPr>
      <w:kern w:val="0"/>
      <w:sz w:val="22"/>
      <w:lang w:eastAsia="ja-JP"/>
    </w:rPr>
  </w:style>
  <w:style w:type="paragraph" w:styleId="a9">
    <w:name w:val="footer"/>
    <w:basedOn w:val="a"/>
    <w:link w:val="Char3"/>
    <w:uiPriority w:val="99"/>
    <w:unhideWhenUsed/>
    <w:rsid w:val="00DB743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DB743E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ong Dayoung</cp:lastModifiedBy>
  <cp:revision>7</cp:revision>
  <dcterms:created xsi:type="dcterms:W3CDTF">2019-06-05T01:36:00Z</dcterms:created>
  <dcterms:modified xsi:type="dcterms:W3CDTF">2019-06-0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